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B9550" w14:textId="4A1C7250" w:rsidR="0073275D" w:rsidRPr="003169D3" w:rsidRDefault="007A0019" w:rsidP="00210A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69D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Table 2</w:t>
      </w:r>
      <w:r w:rsidR="00F8180A" w:rsidRPr="003169D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>.</w:t>
      </w:r>
      <w:r w:rsidRPr="003169D3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Further Characteristics of the included trials.</w:t>
      </w:r>
    </w:p>
    <w:tbl>
      <w:tblPr>
        <w:tblStyle w:val="a7"/>
        <w:tblW w:w="53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936"/>
        <w:gridCol w:w="987"/>
        <w:gridCol w:w="711"/>
        <w:gridCol w:w="1132"/>
        <w:gridCol w:w="1132"/>
        <w:gridCol w:w="3260"/>
        <w:gridCol w:w="952"/>
        <w:gridCol w:w="1195"/>
        <w:gridCol w:w="1198"/>
        <w:gridCol w:w="927"/>
        <w:gridCol w:w="1097"/>
        <w:gridCol w:w="1227"/>
      </w:tblGrid>
      <w:tr w:rsidR="003169D3" w:rsidRPr="003169D3" w14:paraId="2499AA76" w14:textId="77777777" w:rsidTr="00E416DA">
        <w:trPr>
          <w:jc w:val="center"/>
        </w:trPr>
        <w:tc>
          <w:tcPr>
            <w:tcW w:w="334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4C7724" w14:textId="005AA14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Author, year</w:t>
            </w:r>
          </w:p>
        </w:tc>
        <w:tc>
          <w:tcPr>
            <w:tcW w:w="296" w:type="pct"/>
            <w:vMerge w:val="restart"/>
            <w:tcBorders>
              <w:top w:val="single" w:sz="8" w:space="0" w:color="auto"/>
            </w:tcBorders>
            <w:vAlign w:val="center"/>
          </w:tcPr>
          <w:p w14:paraId="512B1EEC" w14:textId="4F56633B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an age, </w:t>
            </w: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yrs</w:t>
            </w:r>
            <w:proofErr w:type="spellEnd"/>
          </w:p>
        </w:tc>
        <w:tc>
          <w:tcPr>
            <w:tcW w:w="312" w:type="pct"/>
            <w:vMerge w:val="restart"/>
            <w:tcBorders>
              <w:top w:val="single" w:sz="8" w:space="0" w:color="auto"/>
            </w:tcBorders>
            <w:vAlign w:val="center"/>
          </w:tcPr>
          <w:p w14:paraId="65D74D70" w14:textId="37DA6A4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asking</w:t>
            </w:r>
          </w:p>
        </w:tc>
        <w:tc>
          <w:tcPr>
            <w:tcW w:w="225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26095E" w14:textId="3EEB598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Phase</w:t>
            </w:r>
          </w:p>
        </w:tc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1CB909B2" w14:textId="48D44B3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Source of population</w:t>
            </w:r>
          </w:p>
        </w:tc>
        <w:tc>
          <w:tcPr>
            <w:tcW w:w="358" w:type="pct"/>
            <w:vMerge w:val="restart"/>
            <w:tcBorders>
              <w:top w:val="single" w:sz="8" w:space="0" w:color="auto"/>
            </w:tcBorders>
            <w:vAlign w:val="center"/>
          </w:tcPr>
          <w:p w14:paraId="14379B06" w14:textId="15079CD0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AS </w:t>
            </w:r>
            <w:r w:rsidR="00323815"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status</w:t>
            </w:r>
          </w:p>
        </w:tc>
        <w:tc>
          <w:tcPr>
            <w:tcW w:w="1031" w:type="pct"/>
            <w:vMerge w:val="restart"/>
            <w:tcBorders>
              <w:top w:val="single" w:sz="8" w:space="0" w:color="auto"/>
            </w:tcBorders>
            <w:vAlign w:val="center"/>
          </w:tcPr>
          <w:p w14:paraId="66F5519C" w14:textId="576CAE0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Confounders</w:t>
            </w:r>
          </w:p>
        </w:tc>
        <w:tc>
          <w:tcPr>
            <w:tcW w:w="1058" w:type="pct"/>
            <w:gridSpan w:val="3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vAlign w:val="center"/>
          </w:tcPr>
          <w:p w14:paraId="210DB886" w14:textId="1AB9DA3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Intervene</w:t>
            </w:r>
          </w:p>
        </w:tc>
        <w:tc>
          <w:tcPr>
            <w:tcW w:w="1028" w:type="pct"/>
            <w:gridSpan w:val="3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vAlign w:val="center"/>
          </w:tcPr>
          <w:p w14:paraId="5C1173F0" w14:textId="517B0DB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Control</w:t>
            </w:r>
          </w:p>
        </w:tc>
      </w:tr>
      <w:tr w:rsidR="003169D3" w:rsidRPr="003169D3" w14:paraId="2E7DFE0B" w14:textId="77777777" w:rsidTr="00BD20D8">
        <w:trPr>
          <w:jc w:val="center"/>
        </w:trPr>
        <w:tc>
          <w:tcPr>
            <w:tcW w:w="334" w:type="pct"/>
            <w:vMerge/>
            <w:tcBorders>
              <w:bottom w:val="single" w:sz="8" w:space="0" w:color="auto"/>
            </w:tcBorders>
            <w:vAlign w:val="center"/>
          </w:tcPr>
          <w:p w14:paraId="362D41DE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96" w:type="pct"/>
            <w:vMerge/>
            <w:tcBorders>
              <w:bottom w:val="single" w:sz="8" w:space="0" w:color="auto"/>
            </w:tcBorders>
          </w:tcPr>
          <w:p w14:paraId="16165EF9" w14:textId="4A6FDB10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12" w:type="pct"/>
            <w:vMerge/>
            <w:tcBorders>
              <w:bottom w:val="single" w:sz="8" w:space="0" w:color="auto"/>
            </w:tcBorders>
            <w:vAlign w:val="center"/>
          </w:tcPr>
          <w:p w14:paraId="0855A9D9" w14:textId="7E4E1F5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5" w:type="pct"/>
            <w:vMerge/>
            <w:tcBorders>
              <w:bottom w:val="single" w:sz="8" w:space="0" w:color="auto"/>
            </w:tcBorders>
            <w:vAlign w:val="center"/>
          </w:tcPr>
          <w:p w14:paraId="412206E4" w14:textId="53AF54D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8" w:type="pct"/>
            <w:vMerge/>
            <w:tcBorders>
              <w:bottom w:val="single" w:sz="8" w:space="0" w:color="auto"/>
            </w:tcBorders>
            <w:vAlign w:val="center"/>
          </w:tcPr>
          <w:p w14:paraId="30E363DF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8" w:type="pct"/>
            <w:vMerge/>
            <w:tcBorders>
              <w:bottom w:val="single" w:sz="8" w:space="0" w:color="auto"/>
            </w:tcBorders>
            <w:vAlign w:val="center"/>
          </w:tcPr>
          <w:p w14:paraId="754DFEAD" w14:textId="01B5A76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1" w:type="pct"/>
            <w:vMerge/>
            <w:tcBorders>
              <w:bottom w:val="single" w:sz="8" w:space="0" w:color="auto"/>
            </w:tcBorders>
            <w:vAlign w:val="center"/>
          </w:tcPr>
          <w:p w14:paraId="63E36F63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59E564" w14:textId="01BA51D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o. of patients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1FFD3" w14:textId="1B795CEC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an PFS, </w:t>
            </w: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o</w:t>
            </w:r>
            <w:proofErr w:type="spellEnd"/>
          </w:p>
        </w:tc>
        <w:tc>
          <w:tcPr>
            <w:tcW w:w="379" w:type="pct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vAlign w:val="center"/>
          </w:tcPr>
          <w:p w14:paraId="49A32A2C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edian OS,</w:t>
            </w:r>
          </w:p>
          <w:p w14:paraId="7C976359" w14:textId="410B8499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o</w:t>
            </w:r>
            <w:proofErr w:type="spellEnd"/>
          </w:p>
        </w:tc>
        <w:tc>
          <w:tcPr>
            <w:tcW w:w="293" w:type="pct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vAlign w:val="center"/>
          </w:tcPr>
          <w:p w14:paraId="56CB43A5" w14:textId="731545A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o. of patients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EE396" w14:textId="3D961B4C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dian PFS, </w:t>
            </w: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o</w:t>
            </w:r>
            <w:proofErr w:type="spellEnd"/>
          </w:p>
        </w:tc>
        <w:tc>
          <w:tcPr>
            <w:tcW w:w="38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382A1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edian OS,</w:t>
            </w:r>
          </w:p>
          <w:p w14:paraId="6B90D666" w14:textId="629C74B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o</w:t>
            </w:r>
            <w:proofErr w:type="spellEnd"/>
          </w:p>
        </w:tc>
      </w:tr>
      <w:tr w:rsidR="003169D3" w:rsidRPr="003169D3" w14:paraId="428EEAB7" w14:textId="77777777" w:rsidTr="00BD20D8">
        <w:trPr>
          <w:jc w:val="center"/>
        </w:trPr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3287B08E" w14:textId="02E0880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Boige</w:t>
            </w:r>
            <w:proofErr w:type="spellEnd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, 2023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14:paraId="6824EC14" w14:textId="3E79611B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7.0</w:t>
            </w:r>
          </w:p>
        </w:tc>
        <w:tc>
          <w:tcPr>
            <w:tcW w:w="312" w:type="pct"/>
            <w:tcBorders>
              <w:top w:val="single" w:sz="8" w:space="0" w:color="auto"/>
            </w:tcBorders>
            <w:vAlign w:val="center"/>
          </w:tcPr>
          <w:p w14:paraId="16DE3391" w14:textId="734639D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Open-label</w:t>
            </w:r>
          </w:p>
        </w:tc>
        <w:tc>
          <w:tcPr>
            <w:tcW w:w="225" w:type="pct"/>
            <w:tcBorders>
              <w:top w:val="single" w:sz="8" w:space="0" w:color="auto"/>
            </w:tcBorders>
            <w:vAlign w:val="center"/>
          </w:tcPr>
          <w:p w14:paraId="320A66F3" w14:textId="7B2A0A6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358" w:type="pct"/>
            <w:tcBorders>
              <w:top w:val="single" w:sz="8" w:space="0" w:color="auto"/>
            </w:tcBorders>
            <w:vAlign w:val="center"/>
          </w:tcPr>
          <w:p w14:paraId="775B1263" w14:textId="0B5871F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tcBorders>
              <w:top w:val="single" w:sz="8" w:space="0" w:color="auto"/>
            </w:tcBorders>
            <w:vAlign w:val="center"/>
          </w:tcPr>
          <w:p w14:paraId="112051F5" w14:textId="13C77B7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tcBorders>
              <w:top w:val="single" w:sz="8" w:space="0" w:color="auto"/>
            </w:tcBorders>
            <w:vAlign w:val="center"/>
          </w:tcPr>
          <w:p w14:paraId="292DFBCF" w14:textId="344E103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01" w:type="pct"/>
            <w:tcBorders>
              <w:top w:val="single" w:sz="8" w:space="0" w:color="auto"/>
            </w:tcBorders>
            <w:vAlign w:val="center"/>
          </w:tcPr>
          <w:p w14:paraId="5D16FF9D" w14:textId="1148994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67</w:t>
            </w:r>
          </w:p>
        </w:tc>
        <w:tc>
          <w:tcPr>
            <w:tcW w:w="378" w:type="pct"/>
            <w:tcBorders>
              <w:top w:val="single" w:sz="8" w:space="0" w:color="auto"/>
            </w:tcBorders>
            <w:vAlign w:val="center"/>
          </w:tcPr>
          <w:p w14:paraId="45CE7F2B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.3 </w:t>
            </w:r>
          </w:p>
          <w:p w14:paraId="56590AB1" w14:textId="47EF63A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3.7-7.4)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</w:tcPr>
          <w:p w14:paraId="03F2A1C5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4.8 </w:t>
            </w:r>
          </w:p>
          <w:p w14:paraId="50BC9BCC" w14:textId="2DB7EC5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8.7-30.4)</w:t>
            </w:r>
          </w:p>
        </w:tc>
        <w:tc>
          <w:tcPr>
            <w:tcW w:w="293" w:type="pct"/>
            <w:tcBorders>
              <w:top w:val="single" w:sz="8" w:space="0" w:color="auto"/>
            </w:tcBorders>
            <w:vAlign w:val="center"/>
          </w:tcPr>
          <w:p w14:paraId="6EB1D16D" w14:textId="2C5F1A5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347" w:type="pct"/>
            <w:tcBorders>
              <w:top w:val="single" w:sz="8" w:space="0" w:color="auto"/>
            </w:tcBorders>
            <w:vAlign w:val="center"/>
          </w:tcPr>
          <w:p w14:paraId="5C63DF6A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.0 </w:t>
            </w:r>
          </w:p>
          <w:p w14:paraId="36BC2727" w14:textId="4536A4FA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.8-2.7)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14:paraId="6029658E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9.7 </w:t>
            </w:r>
          </w:p>
          <w:p w14:paraId="317076EB" w14:textId="41FE9F1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3.3-24.4)</w:t>
            </w:r>
          </w:p>
        </w:tc>
      </w:tr>
      <w:tr w:rsidR="003169D3" w:rsidRPr="003169D3" w14:paraId="0BED8017" w14:textId="77777777" w:rsidTr="00BD20D8">
        <w:trPr>
          <w:jc w:val="center"/>
        </w:trPr>
        <w:tc>
          <w:tcPr>
            <w:tcW w:w="334" w:type="pct"/>
            <w:vAlign w:val="center"/>
          </w:tcPr>
          <w:p w14:paraId="7FCF440C" w14:textId="0713579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Chen B, 2020</w:t>
            </w:r>
          </w:p>
        </w:tc>
        <w:tc>
          <w:tcPr>
            <w:tcW w:w="296" w:type="pct"/>
            <w:vAlign w:val="center"/>
          </w:tcPr>
          <w:p w14:paraId="6683EFFE" w14:textId="764F368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12" w:type="pct"/>
            <w:vAlign w:val="center"/>
          </w:tcPr>
          <w:p w14:paraId="4AB4C4A9" w14:textId="6B819D7F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25" w:type="pct"/>
            <w:vAlign w:val="center"/>
          </w:tcPr>
          <w:p w14:paraId="39794B91" w14:textId="165EB790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vAlign w:val="center"/>
          </w:tcPr>
          <w:p w14:paraId="74B11AF5" w14:textId="5B17FE1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Hospital database</w:t>
            </w:r>
          </w:p>
        </w:tc>
        <w:tc>
          <w:tcPr>
            <w:tcW w:w="358" w:type="pct"/>
            <w:vAlign w:val="center"/>
          </w:tcPr>
          <w:p w14:paraId="576BF4BE" w14:textId="023F234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vAlign w:val="center"/>
          </w:tcPr>
          <w:p w14:paraId="4DE33136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age,primary</w:t>
            </w:r>
            <w:proofErr w:type="spellEnd"/>
            <w:proofErr w:type="gramEnd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umor site, site of specimen, duration of treatment, ECOG PS, number of metastatic sites, response </w:t>
            </w:r>
          </w:p>
          <w:p w14:paraId="4919C745" w14:textId="015C52DA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to prior induction treatment, and time from induction treatment to start</w:t>
            </w:r>
          </w:p>
        </w:tc>
        <w:tc>
          <w:tcPr>
            <w:tcW w:w="301" w:type="pct"/>
            <w:vAlign w:val="center"/>
          </w:tcPr>
          <w:p w14:paraId="365DCD81" w14:textId="65D21FC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110</w:t>
            </w:r>
          </w:p>
        </w:tc>
        <w:tc>
          <w:tcPr>
            <w:tcW w:w="378" w:type="pct"/>
            <w:vAlign w:val="center"/>
          </w:tcPr>
          <w:p w14:paraId="500B0EDA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1.9 </w:t>
            </w:r>
          </w:p>
          <w:p w14:paraId="47A18B87" w14:textId="1DF16060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6.4-24.4)</w:t>
            </w:r>
          </w:p>
        </w:tc>
        <w:tc>
          <w:tcPr>
            <w:tcW w:w="379" w:type="pct"/>
            <w:vAlign w:val="center"/>
          </w:tcPr>
          <w:p w14:paraId="199FB9FF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6.0 </w:t>
            </w:r>
          </w:p>
          <w:p w14:paraId="18719651" w14:textId="0E34C61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23.4-28.7)</w:t>
            </w:r>
          </w:p>
        </w:tc>
        <w:tc>
          <w:tcPr>
            <w:tcW w:w="293" w:type="pct"/>
            <w:vAlign w:val="center"/>
          </w:tcPr>
          <w:p w14:paraId="58A055E0" w14:textId="50FC21C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112</w:t>
            </w:r>
          </w:p>
        </w:tc>
        <w:tc>
          <w:tcPr>
            <w:tcW w:w="347" w:type="pct"/>
            <w:vAlign w:val="center"/>
          </w:tcPr>
          <w:p w14:paraId="5FE9E638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7.7 </w:t>
            </w:r>
          </w:p>
          <w:p w14:paraId="1A0B51E9" w14:textId="7E7EC21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1.3-19.0)</w:t>
            </w:r>
          </w:p>
        </w:tc>
        <w:tc>
          <w:tcPr>
            <w:tcW w:w="388" w:type="pct"/>
            <w:vAlign w:val="center"/>
          </w:tcPr>
          <w:p w14:paraId="75A7ECAB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2.7 </w:t>
            </w:r>
          </w:p>
          <w:p w14:paraId="4CE86EBF" w14:textId="2F29E7A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21.2-24.3)</w:t>
            </w:r>
          </w:p>
        </w:tc>
      </w:tr>
      <w:tr w:rsidR="003169D3" w:rsidRPr="003169D3" w14:paraId="30A207B3" w14:textId="77777777" w:rsidTr="00BD20D8">
        <w:trPr>
          <w:jc w:val="center"/>
        </w:trPr>
        <w:tc>
          <w:tcPr>
            <w:tcW w:w="334" w:type="pct"/>
            <w:vAlign w:val="center"/>
          </w:tcPr>
          <w:p w14:paraId="4F9D6ACE" w14:textId="0A70BD3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Cremolini</w:t>
            </w:r>
            <w:proofErr w:type="spellEnd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, 2018</w:t>
            </w:r>
          </w:p>
        </w:tc>
        <w:tc>
          <w:tcPr>
            <w:tcW w:w="296" w:type="pct"/>
            <w:vAlign w:val="center"/>
          </w:tcPr>
          <w:p w14:paraId="46DC1394" w14:textId="4B35F3AF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9.5</w:t>
            </w:r>
          </w:p>
        </w:tc>
        <w:tc>
          <w:tcPr>
            <w:tcW w:w="312" w:type="pct"/>
            <w:vAlign w:val="center"/>
          </w:tcPr>
          <w:p w14:paraId="2C3BA3EA" w14:textId="6E9AE1FA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Open-label</w:t>
            </w:r>
          </w:p>
        </w:tc>
        <w:tc>
          <w:tcPr>
            <w:tcW w:w="225" w:type="pct"/>
            <w:vAlign w:val="center"/>
          </w:tcPr>
          <w:p w14:paraId="4A380DBB" w14:textId="5AD4AE9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358" w:type="pct"/>
            <w:vAlign w:val="center"/>
          </w:tcPr>
          <w:p w14:paraId="20883F48" w14:textId="427BCCD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vAlign w:val="center"/>
          </w:tcPr>
          <w:p w14:paraId="4FBBA01C" w14:textId="4ADC711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vAlign w:val="center"/>
          </w:tcPr>
          <w:p w14:paraId="1CBA8706" w14:textId="2D8C824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</w:t>
            </w: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A</w:t>
            </w:r>
          </w:p>
        </w:tc>
        <w:tc>
          <w:tcPr>
            <w:tcW w:w="301" w:type="pct"/>
            <w:vAlign w:val="center"/>
          </w:tcPr>
          <w:p w14:paraId="653FCF85" w14:textId="5CF0CB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37</w:t>
            </w:r>
          </w:p>
        </w:tc>
        <w:tc>
          <w:tcPr>
            <w:tcW w:w="378" w:type="pct"/>
            <w:vAlign w:val="center"/>
          </w:tcPr>
          <w:p w14:paraId="3167ADC9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3.3 </w:t>
            </w:r>
          </w:p>
          <w:p w14:paraId="5C091F32" w14:textId="5345A21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11.2-17.3)</w:t>
            </w:r>
          </w:p>
        </w:tc>
        <w:tc>
          <w:tcPr>
            <w:tcW w:w="379" w:type="pct"/>
            <w:vAlign w:val="center"/>
          </w:tcPr>
          <w:p w14:paraId="1C496D36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7.5 </w:t>
            </w:r>
          </w:p>
          <w:p w14:paraId="17733CB1" w14:textId="1FAF1F1D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32.0-NE)</w:t>
            </w:r>
          </w:p>
        </w:tc>
        <w:tc>
          <w:tcPr>
            <w:tcW w:w="293" w:type="pct"/>
            <w:vAlign w:val="center"/>
          </w:tcPr>
          <w:p w14:paraId="3AEC14EA" w14:textId="0B471EC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41</w:t>
            </w:r>
          </w:p>
        </w:tc>
        <w:tc>
          <w:tcPr>
            <w:tcW w:w="347" w:type="pct"/>
            <w:vAlign w:val="center"/>
          </w:tcPr>
          <w:p w14:paraId="3089F7B6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0.8 </w:t>
            </w:r>
          </w:p>
          <w:p w14:paraId="0DEB1AD8" w14:textId="2B31CCC9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9.3-13.9)</w:t>
            </w:r>
          </w:p>
        </w:tc>
        <w:tc>
          <w:tcPr>
            <w:tcW w:w="388" w:type="pct"/>
            <w:vAlign w:val="center"/>
          </w:tcPr>
          <w:p w14:paraId="1F97291D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7.0 </w:t>
            </w:r>
          </w:p>
          <w:p w14:paraId="12891973" w14:textId="462F4C8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30.0-NE)</w:t>
            </w:r>
          </w:p>
        </w:tc>
      </w:tr>
      <w:tr w:rsidR="003169D3" w:rsidRPr="003169D3" w14:paraId="67D7A68D" w14:textId="77777777" w:rsidTr="00BD20D8">
        <w:trPr>
          <w:jc w:val="center"/>
        </w:trPr>
        <w:tc>
          <w:tcPr>
            <w:tcW w:w="334" w:type="pct"/>
            <w:vAlign w:val="center"/>
          </w:tcPr>
          <w:p w14:paraId="644A98BB" w14:textId="6ED2611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Jiang T, 2020</w:t>
            </w:r>
          </w:p>
        </w:tc>
        <w:tc>
          <w:tcPr>
            <w:tcW w:w="296" w:type="pct"/>
            <w:vAlign w:val="center"/>
          </w:tcPr>
          <w:p w14:paraId="748878AB" w14:textId="57EBD7D2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12" w:type="pct"/>
            <w:vAlign w:val="center"/>
          </w:tcPr>
          <w:p w14:paraId="0400FDEF" w14:textId="03E7F40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25" w:type="pct"/>
            <w:vAlign w:val="center"/>
          </w:tcPr>
          <w:p w14:paraId="46988E0E" w14:textId="59B4B14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vAlign w:val="center"/>
          </w:tcPr>
          <w:p w14:paraId="14A07708" w14:textId="226F149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vAlign w:val="center"/>
          </w:tcPr>
          <w:p w14:paraId="36DC5FB8" w14:textId="0BF82CE6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vAlign w:val="center"/>
          </w:tcPr>
          <w:p w14:paraId="31498F58" w14:textId="5F454FA1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01" w:type="pct"/>
            <w:vAlign w:val="center"/>
          </w:tcPr>
          <w:p w14:paraId="261F752E" w14:textId="66E9C579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378" w:type="pct"/>
            <w:vAlign w:val="center"/>
          </w:tcPr>
          <w:p w14:paraId="7A108B67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.1 </w:t>
            </w:r>
          </w:p>
          <w:p w14:paraId="1FDF29C0" w14:textId="149D855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6.0-6.2)</w:t>
            </w:r>
          </w:p>
        </w:tc>
        <w:tc>
          <w:tcPr>
            <w:tcW w:w="379" w:type="pct"/>
            <w:vAlign w:val="center"/>
          </w:tcPr>
          <w:p w14:paraId="7F312D65" w14:textId="23771403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93" w:type="pct"/>
            <w:vAlign w:val="center"/>
          </w:tcPr>
          <w:p w14:paraId="1CA7765A" w14:textId="69C98A9F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28</w:t>
            </w:r>
          </w:p>
        </w:tc>
        <w:tc>
          <w:tcPr>
            <w:tcW w:w="347" w:type="pct"/>
            <w:vAlign w:val="center"/>
          </w:tcPr>
          <w:p w14:paraId="5F741B82" w14:textId="4FFDBD40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88" w:type="pct"/>
            <w:vAlign w:val="center"/>
          </w:tcPr>
          <w:p w14:paraId="1233C9F6" w14:textId="1A02AF2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3169D3" w:rsidRPr="003169D3" w14:paraId="055A3760" w14:textId="77777777" w:rsidTr="00BD20D8">
        <w:trPr>
          <w:jc w:val="center"/>
        </w:trPr>
        <w:tc>
          <w:tcPr>
            <w:tcW w:w="334" w:type="pct"/>
            <w:vAlign w:val="center"/>
          </w:tcPr>
          <w:p w14:paraId="4279E337" w14:textId="705390F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Li J,2023</w:t>
            </w:r>
          </w:p>
        </w:tc>
        <w:tc>
          <w:tcPr>
            <w:tcW w:w="296" w:type="pct"/>
            <w:vAlign w:val="center"/>
          </w:tcPr>
          <w:p w14:paraId="77558B4C" w14:textId="0DC37A0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12" w:type="pct"/>
            <w:vAlign w:val="center"/>
          </w:tcPr>
          <w:p w14:paraId="371786DC" w14:textId="328A1BB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25" w:type="pct"/>
            <w:vAlign w:val="center"/>
          </w:tcPr>
          <w:p w14:paraId="1BD7FF00" w14:textId="39A2D6CF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vAlign w:val="center"/>
          </w:tcPr>
          <w:p w14:paraId="7318D347" w14:textId="1A752086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Hospital database</w:t>
            </w:r>
          </w:p>
        </w:tc>
        <w:tc>
          <w:tcPr>
            <w:tcW w:w="358" w:type="pct"/>
            <w:vAlign w:val="center"/>
          </w:tcPr>
          <w:p w14:paraId="0A87A957" w14:textId="6F33C0B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vAlign w:val="center"/>
          </w:tcPr>
          <w:p w14:paraId="75E5CFA9" w14:textId="72D4CA1B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ex, age, primary tumor site, PS score, primary tumor resection, </w:t>
            </w:r>
            <w:proofErr w:type="spellStart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matastasis</w:t>
            </w:r>
            <w:proofErr w:type="spellEnd"/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ime, degree of differentiation, maintenance baseline CEA, MSI status, number of metastatic sites, number of induction treatment cycles, and best response to induction therapy</w:t>
            </w:r>
          </w:p>
        </w:tc>
        <w:tc>
          <w:tcPr>
            <w:tcW w:w="301" w:type="pct"/>
            <w:vAlign w:val="center"/>
          </w:tcPr>
          <w:p w14:paraId="6A94E509" w14:textId="4EE3028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18</w:t>
            </w:r>
          </w:p>
        </w:tc>
        <w:tc>
          <w:tcPr>
            <w:tcW w:w="378" w:type="pct"/>
            <w:vAlign w:val="center"/>
          </w:tcPr>
          <w:p w14:paraId="6F97BB31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7.3 </w:t>
            </w:r>
          </w:p>
          <w:p w14:paraId="6D237D95" w14:textId="67C0EED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(5.8-8.8)</w:t>
            </w:r>
          </w:p>
        </w:tc>
        <w:tc>
          <w:tcPr>
            <w:tcW w:w="379" w:type="pct"/>
            <w:vAlign w:val="center"/>
          </w:tcPr>
          <w:p w14:paraId="59EF75D5" w14:textId="3379FAF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93" w:type="pct"/>
            <w:vAlign w:val="center"/>
          </w:tcPr>
          <w:p w14:paraId="528854D4" w14:textId="3D6BA8C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347" w:type="pct"/>
            <w:vAlign w:val="center"/>
          </w:tcPr>
          <w:p w14:paraId="532B2ACC" w14:textId="3D2F0379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88" w:type="pct"/>
            <w:vAlign w:val="center"/>
          </w:tcPr>
          <w:p w14:paraId="6CFB723B" w14:textId="3F2EF97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  <w:tr w:rsidR="003169D3" w:rsidRPr="003169D3" w14:paraId="4617EF07" w14:textId="77777777" w:rsidTr="00BD20D8">
        <w:trPr>
          <w:jc w:val="center"/>
        </w:trPr>
        <w:tc>
          <w:tcPr>
            <w:tcW w:w="334" w:type="pct"/>
            <w:tcBorders>
              <w:bottom w:val="single" w:sz="8" w:space="0" w:color="auto"/>
            </w:tcBorders>
            <w:vAlign w:val="center"/>
          </w:tcPr>
          <w:p w14:paraId="315798A5" w14:textId="7B3472D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Yuan M, 2021</w:t>
            </w:r>
          </w:p>
        </w:tc>
        <w:tc>
          <w:tcPr>
            <w:tcW w:w="296" w:type="pct"/>
            <w:tcBorders>
              <w:bottom w:val="single" w:sz="8" w:space="0" w:color="auto"/>
            </w:tcBorders>
            <w:vAlign w:val="center"/>
          </w:tcPr>
          <w:p w14:paraId="21B0E9A8" w14:textId="5D619085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</w:t>
            </w: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2.3</w:t>
            </w:r>
          </w:p>
        </w:tc>
        <w:tc>
          <w:tcPr>
            <w:tcW w:w="312" w:type="pct"/>
            <w:tcBorders>
              <w:bottom w:val="single" w:sz="8" w:space="0" w:color="auto"/>
            </w:tcBorders>
            <w:vAlign w:val="center"/>
          </w:tcPr>
          <w:p w14:paraId="071184A5" w14:textId="27CDEAAE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25" w:type="pct"/>
            <w:tcBorders>
              <w:bottom w:val="single" w:sz="8" w:space="0" w:color="auto"/>
            </w:tcBorders>
            <w:vAlign w:val="center"/>
          </w:tcPr>
          <w:p w14:paraId="5B96355B" w14:textId="735460C6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1370F3B3" w14:textId="1A6D7558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Hospital database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1C1585EC" w14:textId="29E7461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eastAsia="DengXian" w:hAnsi="Times New Roman" w:cs="Times New Roman"/>
                <w:color w:val="000000" w:themeColor="text1"/>
              </w:rPr>
              <w:t>wild-type</w:t>
            </w:r>
          </w:p>
        </w:tc>
        <w:tc>
          <w:tcPr>
            <w:tcW w:w="1031" w:type="pct"/>
            <w:tcBorders>
              <w:bottom w:val="single" w:sz="8" w:space="0" w:color="auto"/>
            </w:tcBorders>
            <w:vAlign w:val="center"/>
          </w:tcPr>
          <w:p w14:paraId="035AE877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ex, age, primary tumor site, </w:t>
            </w:r>
          </w:p>
          <w:p w14:paraId="523A8267" w14:textId="7777777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imary tumor resection, </w:t>
            </w:r>
          </w:p>
          <w:p w14:paraId="1C456701" w14:textId="5194BD99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and organs with metastases</w:t>
            </w:r>
          </w:p>
        </w:tc>
        <w:tc>
          <w:tcPr>
            <w:tcW w:w="301" w:type="pct"/>
            <w:tcBorders>
              <w:bottom w:val="single" w:sz="8" w:space="0" w:color="auto"/>
            </w:tcBorders>
            <w:vAlign w:val="center"/>
          </w:tcPr>
          <w:p w14:paraId="3B2753A6" w14:textId="6692795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82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vAlign w:val="center"/>
          </w:tcPr>
          <w:p w14:paraId="6EC0E7A9" w14:textId="129B493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5F06A07C" w14:textId="4F57978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vAlign w:val="center"/>
          </w:tcPr>
          <w:p w14:paraId="1C47AAE9" w14:textId="4CC307F4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95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vAlign w:val="center"/>
          </w:tcPr>
          <w:p w14:paraId="04747BC6" w14:textId="2F2CC4B7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  <w:tc>
          <w:tcPr>
            <w:tcW w:w="388" w:type="pct"/>
            <w:tcBorders>
              <w:bottom w:val="single" w:sz="8" w:space="0" w:color="auto"/>
            </w:tcBorders>
            <w:vAlign w:val="center"/>
          </w:tcPr>
          <w:p w14:paraId="05CA89DF" w14:textId="3BE7A37B" w:rsidR="00E416DA" w:rsidRPr="003169D3" w:rsidRDefault="00E416DA" w:rsidP="00E416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169D3">
              <w:rPr>
                <w:rFonts w:ascii="Times New Roman" w:hAnsi="Times New Roman" w:cs="Times New Roman"/>
                <w:color w:val="000000" w:themeColor="text1"/>
                <w:szCs w:val="20"/>
              </w:rPr>
              <w:t>NA</w:t>
            </w:r>
          </w:p>
        </w:tc>
      </w:tr>
    </w:tbl>
    <w:p w14:paraId="74084443" w14:textId="17B3EFDC" w:rsidR="00AB5E21" w:rsidRPr="003169D3" w:rsidRDefault="00981A00" w:rsidP="00210A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yrs</w:t>
      </w:r>
      <w:proofErr w:type="spellEnd"/>
      <w:r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years; </w:t>
      </w:r>
      <w:r w:rsidR="004B29AE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NA, Not Available</w:t>
      </w:r>
      <w:r w:rsidR="00D906C5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4B29AE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743CE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, number; PFS, Progression-Free Survival; </w:t>
      </w:r>
      <w:proofErr w:type="spellStart"/>
      <w:r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mo</w:t>
      </w:r>
      <w:proofErr w:type="spellEnd"/>
      <w:r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onth; </w:t>
      </w:r>
      <w:r w:rsidR="002743CE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OS, Overall Survival</w:t>
      </w:r>
      <w:r w:rsidR="00992865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963008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NE, not estimable</w:t>
      </w:r>
      <w:r w:rsidR="002743CE" w:rsidRPr="003169D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AB5E21" w:rsidRPr="003169D3" w:rsidSect="004C7E1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82971" w14:textId="77777777" w:rsidR="00131760" w:rsidRDefault="00131760" w:rsidP="005B3179">
      <w:r>
        <w:separator/>
      </w:r>
    </w:p>
  </w:endnote>
  <w:endnote w:type="continuationSeparator" w:id="0">
    <w:p w14:paraId="27C173F7" w14:textId="77777777" w:rsidR="00131760" w:rsidRDefault="00131760" w:rsidP="005B3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960E1D" w14:textId="77777777" w:rsidR="00131760" w:rsidRDefault="00131760" w:rsidP="005B3179">
      <w:r>
        <w:separator/>
      </w:r>
    </w:p>
  </w:footnote>
  <w:footnote w:type="continuationSeparator" w:id="0">
    <w:p w14:paraId="04B76D0C" w14:textId="77777777" w:rsidR="00131760" w:rsidRDefault="00131760" w:rsidP="005B3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A1"/>
    <w:rsid w:val="00007868"/>
    <w:rsid w:val="000121B9"/>
    <w:rsid w:val="00035A71"/>
    <w:rsid w:val="000629E7"/>
    <w:rsid w:val="00066316"/>
    <w:rsid w:val="000A48CB"/>
    <w:rsid w:val="000D5225"/>
    <w:rsid w:val="00111052"/>
    <w:rsid w:val="00131760"/>
    <w:rsid w:val="00136953"/>
    <w:rsid w:val="0014575C"/>
    <w:rsid w:val="0018080E"/>
    <w:rsid w:val="001C05AA"/>
    <w:rsid w:val="001E17DA"/>
    <w:rsid w:val="00201588"/>
    <w:rsid w:val="002031A0"/>
    <w:rsid w:val="00204045"/>
    <w:rsid w:val="00210AC1"/>
    <w:rsid w:val="002117F6"/>
    <w:rsid w:val="00234C4B"/>
    <w:rsid w:val="00242184"/>
    <w:rsid w:val="002743CE"/>
    <w:rsid w:val="0028301B"/>
    <w:rsid w:val="00284099"/>
    <w:rsid w:val="002C4D68"/>
    <w:rsid w:val="002D4F10"/>
    <w:rsid w:val="003169D3"/>
    <w:rsid w:val="00323815"/>
    <w:rsid w:val="0036588D"/>
    <w:rsid w:val="00372C26"/>
    <w:rsid w:val="00373AF8"/>
    <w:rsid w:val="003C2DDB"/>
    <w:rsid w:val="003D14C9"/>
    <w:rsid w:val="00422D75"/>
    <w:rsid w:val="00441708"/>
    <w:rsid w:val="0044402A"/>
    <w:rsid w:val="004503A1"/>
    <w:rsid w:val="004B1524"/>
    <w:rsid w:val="004B29AE"/>
    <w:rsid w:val="004C7E15"/>
    <w:rsid w:val="004D2A81"/>
    <w:rsid w:val="00515A9B"/>
    <w:rsid w:val="0057061E"/>
    <w:rsid w:val="005B2F76"/>
    <w:rsid w:val="005B3179"/>
    <w:rsid w:val="005F7070"/>
    <w:rsid w:val="00605CA6"/>
    <w:rsid w:val="006072BE"/>
    <w:rsid w:val="00633774"/>
    <w:rsid w:val="0065492F"/>
    <w:rsid w:val="006C309F"/>
    <w:rsid w:val="006D7980"/>
    <w:rsid w:val="0073275D"/>
    <w:rsid w:val="00736A77"/>
    <w:rsid w:val="007A0019"/>
    <w:rsid w:val="007B37E4"/>
    <w:rsid w:val="0083068D"/>
    <w:rsid w:val="00865A78"/>
    <w:rsid w:val="00876F6C"/>
    <w:rsid w:val="0088053C"/>
    <w:rsid w:val="00893568"/>
    <w:rsid w:val="008E1D4B"/>
    <w:rsid w:val="00925D13"/>
    <w:rsid w:val="00941FDC"/>
    <w:rsid w:val="00951AC9"/>
    <w:rsid w:val="00954AD9"/>
    <w:rsid w:val="00963008"/>
    <w:rsid w:val="0097226B"/>
    <w:rsid w:val="00981A00"/>
    <w:rsid w:val="00992865"/>
    <w:rsid w:val="00993857"/>
    <w:rsid w:val="009A40B3"/>
    <w:rsid w:val="009F5285"/>
    <w:rsid w:val="009F666F"/>
    <w:rsid w:val="00A367FD"/>
    <w:rsid w:val="00A75E74"/>
    <w:rsid w:val="00A77374"/>
    <w:rsid w:val="00A80A98"/>
    <w:rsid w:val="00A9504D"/>
    <w:rsid w:val="00A977EB"/>
    <w:rsid w:val="00AB5E21"/>
    <w:rsid w:val="00B05D19"/>
    <w:rsid w:val="00B81F42"/>
    <w:rsid w:val="00C1118D"/>
    <w:rsid w:val="00C64304"/>
    <w:rsid w:val="00C70D13"/>
    <w:rsid w:val="00C749BD"/>
    <w:rsid w:val="00C83523"/>
    <w:rsid w:val="00CF6F47"/>
    <w:rsid w:val="00D450DB"/>
    <w:rsid w:val="00D53008"/>
    <w:rsid w:val="00D57D26"/>
    <w:rsid w:val="00D906C5"/>
    <w:rsid w:val="00DA06AE"/>
    <w:rsid w:val="00DB1C6D"/>
    <w:rsid w:val="00DB3722"/>
    <w:rsid w:val="00E27B6D"/>
    <w:rsid w:val="00E33D59"/>
    <w:rsid w:val="00E416DA"/>
    <w:rsid w:val="00E4323A"/>
    <w:rsid w:val="00E57C86"/>
    <w:rsid w:val="00E9379D"/>
    <w:rsid w:val="00EB3527"/>
    <w:rsid w:val="00EF292A"/>
    <w:rsid w:val="00F00DBD"/>
    <w:rsid w:val="00F20827"/>
    <w:rsid w:val="00F33F67"/>
    <w:rsid w:val="00F34B1E"/>
    <w:rsid w:val="00F66BFE"/>
    <w:rsid w:val="00F80253"/>
    <w:rsid w:val="00F8180A"/>
    <w:rsid w:val="00FB088E"/>
    <w:rsid w:val="00FB2ED7"/>
    <w:rsid w:val="00FC6D97"/>
    <w:rsid w:val="00FD386D"/>
    <w:rsid w:val="00FE6D7D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6C475"/>
  <w15:chartTrackingRefBased/>
  <w15:docId w15:val="{C8533EB3-DB80-43B1-A4F3-C69171435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17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1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179"/>
    <w:rPr>
      <w:sz w:val="18"/>
      <w:szCs w:val="18"/>
    </w:rPr>
  </w:style>
  <w:style w:type="table" w:styleId="a7">
    <w:name w:val="Table Grid"/>
    <w:basedOn w:val="a1"/>
    <w:uiPriority w:val="39"/>
    <w:qFormat/>
    <w:rsid w:val="005B317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76F6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76F6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76F6C"/>
    <w:rPr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76F6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76F6C"/>
    <w:rPr>
      <w:b/>
      <w:bCs/>
      <w:szCs w:val="24"/>
    </w:rPr>
  </w:style>
  <w:style w:type="character" w:customStyle="1" w:styleId="cf01">
    <w:name w:val="cf01"/>
    <w:basedOn w:val="a0"/>
    <w:rsid w:val="00963008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220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05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亦 林</dc:creator>
  <cp:keywords/>
  <dc:description/>
  <cp:lastModifiedBy>APPLE</cp:lastModifiedBy>
  <cp:revision>95</cp:revision>
  <dcterms:created xsi:type="dcterms:W3CDTF">2023-11-02T01:27:00Z</dcterms:created>
  <dcterms:modified xsi:type="dcterms:W3CDTF">2025-03-16T10:00:00Z</dcterms:modified>
</cp:coreProperties>
</file>